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51364" w14:textId="77777777" w:rsidR="00EF7375" w:rsidRDefault="00EF7375" w:rsidP="00EF7375">
      <w:pPr>
        <w:spacing w:line="480" w:lineRule="auto"/>
        <w:rPr>
          <w:rFonts w:ascii="Times New Roman" w:hAnsi="Times New Roman" w:cs="Times New Roman"/>
        </w:rPr>
      </w:pPr>
      <w:proofErr w:type="gramStart"/>
      <w:r w:rsidRPr="003B799F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Core questions used to guide focus groups</w:t>
      </w:r>
    </w:p>
    <w:p w14:paraId="3EA5ACE8" w14:textId="77777777" w:rsidR="00EF7375" w:rsidRPr="007E7CD2" w:rsidRDefault="00EF7375" w:rsidP="00EF737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1A1A1A"/>
        </w:rPr>
      </w:pPr>
      <w:r w:rsidRPr="007E7CD2">
        <w:rPr>
          <w:rFonts w:ascii="Times New Roman" w:hAnsi="Times New Roman" w:cs="Times New Roman"/>
          <w:bCs/>
          <w:color w:val="1A1A1A"/>
        </w:rPr>
        <w:t>1. What are the greatest benefits of exercise that you personally experience?</w:t>
      </w:r>
    </w:p>
    <w:p w14:paraId="74E7285B" w14:textId="77777777" w:rsidR="00EF7375" w:rsidRPr="007E7CD2" w:rsidRDefault="00EF7375" w:rsidP="00EF737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1A1A1A"/>
        </w:rPr>
      </w:pPr>
      <w:r w:rsidRPr="007E7CD2">
        <w:rPr>
          <w:rFonts w:ascii="Times New Roman" w:hAnsi="Times New Roman" w:cs="Times New Roman"/>
          <w:bCs/>
          <w:color w:val="1A1A1A"/>
        </w:rPr>
        <w:t> 2. At this point in your life, is exercising regularly an important goal to you? Why or why not?</w:t>
      </w:r>
    </w:p>
    <w:p w14:paraId="6304105C" w14:textId="77777777" w:rsidR="00EF7375" w:rsidRPr="007E7CD2" w:rsidRDefault="00EF7375" w:rsidP="00EF737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1A1A1A"/>
        </w:rPr>
      </w:pPr>
      <w:r w:rsidRPr="007E7CD2">
        <w:rPr>
          <w:rFonts w:ascii="Times New Roman" w:hAnsi="Times New Roman" w:cs="Times New Roman"/>
          <w:bCs/>
          <w:color w:val="1A1A1A"/>
        </w:rPr>
        <w:t> 3. What keeps you from exercising as much as you’d like to? What would you consider to be your biggest barriers?</w:t>
      </w:r>
    </w:p>
    <w:p w14:paraId="2DF48971" w14:textId="77777777" w:rsidR="00EF7375" w:rsidRPr="007E7CD2" w:rsidRDefault="00EF7375" w:rsidP="00EF737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1A1A1A"/>
        </w:rPr>
      </w:pPr>
      <w:r w:rsidRPr="007E7CD2">
        <w:rPr>
          <w:rFonts w:ascii="Times New Roman" w:hAnsi="Times New Roman" w:cs="Times New Roman"/>
          <w:bCs/>
          <w:color w:val="1A1A1A"/>
        </w:rPr>
        <w:t>4. How did your physical activity behavior change when you became a parent, if at all?</w:t>
      </w:r>
      <w:r w:rsidRPr="007E7CD2">
        <w:rPr>
          <w:rFonts w:ascii="Times New Roman" w:hAnsi="Times New Roman" w:cs="Times New Roman"/>
          <w:bCs/>
          <w:i/>
          <w:iCs/>
          <w:color w:val="1A1A1A"/>
        </w:rPr>
        <w:t xml:space="preserve"> </w:t>
      </w:r>
      <w:r w:rsidRPr="007E7CD2">
        <w:rPr>
          <w:rFonts w:ascii="Times New Roman" w:hAnsi="Times New Roman" w:cs="Times New Roman"/>
          <w:bCs/>
          <w:color w:val="1A1A1A"/>
        </w:rPr>
        <w:t xml:space="preserve">As a </w:t>
      </w:r>
      <w:r>
        <w:rPr>
          <w:rFonts w:ascii="Times New Roman" w:hAnsi="Times New Roman" w:cs="Times New Roman"/>
          <w:bCs/>
          <w:color w:val="1A1A1A"/>
        </w:rPr>
        <w:t>parent</w:t>
      </w:r>
      <w:r w:rsidRPr="007E7CD2">
        <w:rPr>
          <w:rFonts w:ascii="Times New Roman" w:hAnsi="Times New Roman" w:cs="Times New Roman"/>
          <w:bCs/>
          <w:color w:val="1A1A1A"/>
        </w:rPr>
        <w:t>, have certain periods of time been more difficult than others? </w:t>
      </w:r>
    </w:p>
    <w:p w14:paraId="19497CBC" w14:textId="77777777" w:rsidR="00EF7375" w:rsidRPr="007B2B00" w:rsidRDefault="00EF7375" w:rsidP="00EF7375">
      <w:pPr>
        <w:spacing w:line="360" w:lineRule="auto"/>
        <w:rPr>
          <w:rFonts w:ascii="Times New Roman" w:hAnsi="Times New Roman" w:cs="Times New Roman"/>
        </w:rPr>
      </w:pPr>
      <w:r w:rsidRPr="007E7CD2">
        <w:rPr>
          <w:rFonts w:ascii="Times New Roman" w:hAnsi="Times New Roman" w:cs="Times New Roman"/>
          <w:bCs/>
          <w:color w:val="1A1A1A"/>
        </w:rPr>
        <w:t xml:space="preserve">5. What types of help/support do you get (or would you like to get) from other </w:t>
      </w:r>
      <w:proofErr w:type="gramStart"/>
      <w:r w:rsidRPr="007E7CD2">
        <w:rPr>
          <w:rFonts w:ascii="Times New Roman" w:hAnsi="Times New Roman" w:cs="Times New Roman"/>
          <w:bCs/>
          <w:color w:val="1A1A1A"/>
        </w:rPr>
        <w:t>people that allows</w:t>
      </w:r>
      <w:proofErr w:type="gramEnd"/>
      <w:r w:rsidRPr="007E7CD2">
        <w:rPr>
          <w:rFonts w:ascii="Times New Roman" w:hAnsi="Times New Roman" w:cs="Times New Roman"/>
          <w:bCs/>
          <w:color w:val="1A1A1A"/>
        </w:rPr>
        <w:t xml:space="preserve"> you to make time for exercise? </w:t>
      </w:r>
    </w:p>
    <w:p w14:paraId="3342F31E" w14:textId="77777777" w:rsidR="00845730" w:rsidRDefault="00845730">
      <w:bookmarkStart w:id="0" w:name="_GoBack"/>
      <w:bookmarkEnd w:id="0"/>
    </w:p>
    <w:sectPr w:rsidR="00845730" w:rsidSect="0028537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4FFF5" w14:textId="77777777" w:rsidR="00000000" w:rsidRDefault="00285377">
      <w:r>
        <w:separator/>
      </w:r>
    </w:p>
  </w:endnote>
  <w:endnote w:type="continuationSeparator" w:id="0">
    <w:p w14:paraId="7F0EDB68" w14:textId="77777777" w:rsidR="00000000" w:rsidRDefault="0028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58FEE" w14:textId="77777777" w:rsidR="00000000" w:rsidRDefault="00285377">
      <w:r>
        <w:separator/>
      </w:r>
    </w:p>
  </w:footnote>
  <w:footnote w:type="continuationSeparator" w:id="0">
    <w:p w14:paraId="7E173A56" w14:textId="77777777" w:rsidR="00000000" w:rsidRDefault="0028537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CA821" w14:textId="77777777" w:rsidR="00FE488C" w:rsidRDefault="00EF7375" w:rsidP="002853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AAC6F1" w14:textId="77777777" w:rsidR="00FE488C" w:rsidRDefault="00285377" w:rsidP="00887C5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53D22" w14:textId="77777777" w:rsidR="00FE488C" w:rsidRDefault="00EF7375" w:rsidP="002853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537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771BDE" w14:textId="77777777" w:rsidR="00FE488C" w:rsidRDefault="00285377" w:rsidP="00887C5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375"/>
    <w:rsid w:val="00285377"/>
    <w:rsid w:val="003E6D38"/>
    <w:rsid w:val="00810187"/>
    <w:rsid w:val="00845730"/>
    <w:rsid w:val="00EB0BFF"/>
    <w:rsid w:val="00E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C9C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3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375"/>
  </w:style>
  <w:style w:type="character" w:styleId="PageNumber">
    <w:name w:val="page number"/>
    <w:basedOn w:val="DefaultParagraphFont"/>
    <w:uiPriority w:val="99"/>
    <w:semiHidden/>
    <w:unhideWhenUsed/>
    <w:rsid w:val="00EF7375"/>
  </w:style>
  <w:style w:type="character" w:styleId="LineNumber">
    <w:name w:val="line number"/>
    <w:basedOn w:val="DefaultParagraphFont"/>
    <w:uiPriority w:val="99"/>
    <w:semiHidden/>
    <w:unhideWhenUsed/>
    <w:rsid w:val="00EF73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3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375"/>
  </w:style>
  <w:style w:type="character" w:styleId="PageNumber">
    <w:name w:val="page number"/>
    <w:basedOn w:val="DefaultParagraphFont"/>
    <w:uiPriority w:val="99"/>
    <w:semiHidden/>
    <w:unhideWhenUsed/>
    <w:rsid w:val="00EF7375"/>
  </w:style>
  <w:style w:type="character" w:styleId="LineNumber">
    <w:name w:val="line number"/>
    <w:basedOn w:val="DefaultParagraphFont"/>
    <w:uiPriority w:val="99"/>
    <w:semiHidden/>
    <w:unhideWhenUsed/>
    <w:rsid w:val="00EF7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FB1CFB-31FC-E542-AD49-BB48DE68B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iley</dc:creator>
  <cp:keywords/>
  <dc:description/>
  <cp:lastModifiedBy>Emily Mailey</cp:lastModifiedBy>
  <cp:revision>3</cp:revision>
  <dcterms:created xsi:type="dcterms:W3CDTF">2014-03-28T18:57:00Z</dcterms:created>
  <dcterms:modified xsi:type="dcterms:W3CDTF">2014-03-28T18:58:00Z</dcterms:modified>
</cp:coreProperties>
</file>